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757BA" w14:textId="0A3D935A" w:rsidR="0042230C" w:rsidRDefault="0042230C" w:rsidP="00D35EA3">
      <w:pPr>
        <w:rPr>
          <w:b/>
          <w:bCs/>
          <w:u w:val="single"/>
        </w:rPr>
      </w:pPr>
      <w:bookmarkStart w:id="0" w:name="_GoBack"/>
      <w:bookmarkEnd w:id="0"/>
    </w:p>
    <w:p w14:paraId="5955CAF6" w14:textId="30087D30" w:rsidR="007E2755" w:rsidRDefault="007E2755" w:rsidP="00D35EA3">
      <w:pPr>
        <w:spacing w:line="480" w:lineRule="auto"/>
      </w:pPr>
      <w:r w:rsidRPr="007E2755">
        <w:t>Supplemental Table 2:</w:t>
      </w:r>
      <w:r>
        <w:t xml:space="preserve"> Local Community Organizations Represented During Meetings with Born in Durham, Healthy for Life (BIDHFL) and LATIN-19</w:t>
      </w:r>
    </w:p>
    <w:p w14:paraId="7E3A3DC4" w14:textId="77777777" w:rsidR="007E2755" w:rsidRDefault="007E2755" w:rsidP="00D35E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E2755" w14:paraId="52B05927" w14:textId="77777777" w:rsidTr="007E2755">
        <w:tc>
          <w:tcPr>
            <w:tcW w:w="4675" w:type="dxa"/>
          </w:tcPr>
          <w:p w14:paraId="4BEAC3F8" w14:textId="6781B86A" w:rsidR="007E2755" w:rsidRPr="007E2755" w:rsidRDefault="007E2755" w:rsidP="00D35EA3">
            <w:pPr>
              <w:rPr>
                <w:b/>
                <w:bCs/>
              </w:rPr>
            </w:pPr>
            <w:r w:rsidRPr="007E2755">
              <w:rPr>
                <w:b/>
                <w:bCs/>
              </w:rPr>
              <w:t>BIDHFL Meeting</w:t>
            </w:r>
          </w:p>
        </w:tc>
        <w:tc>
          <w:tcPr>
            <w:tcW w:w="4675" w:type="dxa"/>
          </w:tcPr>
          <w:p w14:paraId="086CD83D" w14:textId="66D43A41" w:rsidR="007E2755" w:rsidRPr="007E2755" w:rsidRDefault="007E2755" w:rsidP="00D35EA3">
            <w:pPr>
              <w:rPr>
                <w:b/>
                <w:bCs/>
              </w:rPr>
            </w:pPr>
            <w:r w:rsidRPr="007E2755">
              <w:rPr>
                <w:b/>
                <w:bCs/>
              </w:rPr>
              <w:t>LATIN-19 Meeting</w:t>
            </w:r>
          </w:p>
        </w:tc>
      </w:tr>
      <w:tr w:rsidR="007E2755" w14:paraId="1C0AEB8A" w14:textId="77777777" w:rsidTr="007E2755">
        <w:tc>
          <w:tcPr>
            <w:tcW w:w="4675" w:type="dxa"/>
          </w:tcPr>
          <w:p w14:paraId="52590176" w14:textId="5E36BFE5" w:rsidR="007E2755" w:rsidRDefault="007E2755" w:rsidP="00D35EA3">
            <w:r>
              <w:t>Born in Durham, Healthy for Life</w:t>
            </w:r>
          </w:p>
        </w:tc>
        <w:tc>
          <w:tcPr>
            <w:tcW w:w="4675" w:type="dxa"/>
          </w:tcPr>
          <w:p w14:paraId="3B99F2F8" w14:textId="6DE8BD6A" w:rsidR="007E2755" w:rsidRDefault="00A721ED" w:rsidP="00D35EA3">
            <w:r>
              <w:t>Duke Health</w:t>
            </w:r>
          </w:p>
        </w:tc>
      </w:tr>
      <w:tr w:rsidR="007E2755" w14:paraId="52B992C7" w14:textId="77777777" w:rsidTr="007E2755">
        <w:tc>
          <w:tcPr>
            <w:tcW w:w="4675" w:type="dxa"/>
          </w:tcPr>
          <w:p w14:paraId="69FABFA2" w14:textId="6084A3D4" w:rsidR="007E2755" w:rsidRDefault="007E2755" w:rsidP="00D35EA3">
            <w:r>
              <w:t>Breastfeed Durham</w:t>
            </w:r>
          </w:p>
        </w:tc>
        <w:tc>
          <w:tcPr>
            <w:tcW w:w="4675" w:type="dxa"/>
          </w:tcPr>
          <w:p w14:paraId="53969406" w14:textId="19C1BB3F" w:rsidR="007E2755" w:rsidRDefault="00A721ED" w:rsidP="00D35EA3">
            <w:r>
              <w:t>UNC Medical Center</w:t>
            </w:r>
          </w:p>
        </w:tc>
      </w:tr>
      <w:tr w:rsidR="007E2755" w14:paraId="78C96FA4" w14:textId="77777777" w:rsidTr="007E2755">
        <w:tc>
          <w:tcPr>
            <w:tcW w:w="4675" w:type="dxa"/>
          </w:tcPr>
          <w:p w14:paraId="3440CC03" w14:textId="65D01FD2" w:rsidR="007E2755" w:rsidRDefault="007E2755" w:rsidP="00D35EA3">
            <w:r>
              <w:t>Center for Child &amp; Family Health</w:t>
            </w:r>
          </w:p>
        </w:tc>
        <w:tc>
          <w:tcPr>
            <w:tcW w:w="4675" w:type="dxa"/>
          </w:tcPr>
          <w:p w14:paraId="34DF6243" w14:textId="64D92D57" w:rsidR="007E2755" w:rsidRDefault="00A721ED" w:rsidP="00D35EA3">
            <w:r>
              <w:t>North Carolina Central University</w:t>
            </w:r>
          </w:p>
        </w:tc>
      </w:tr>
      <w:tr w:rsidR="007E2755" w14:paraId="44C5DB29" w14:textId="77777777" w:rsidTr="007E2755">
        <w:tc>
          <w:tcPr>
            <w:tcW w:w="4675" w:type="dxa"/>
          </w:tcPr>
          <w:p w14:paraId="62CCD578" w14:textId="6B67141A" w:rsidR="007E2755" w:rsidRDefault="007E2755" w:rsidP="00D35EA3">
            <w:r>
              <w:t>Duke Family Medicine Center</w:t>
            </w:r>
          </w:p>
        </w:tc>
        <w:tc>
          <w:tcPr>
            <w:tcW w:w="4675" w:type="dxa"/>
          </w:tcPr>
          <w:p w14:paraId="67265633" w14:textId="3E3104E1" w:rsidR="007E2755" w:rsidRDefault="00A721ED" w:rsidP="00D35EA3">
            <w:r>
              <w:t>El Futuro</w:t>
            </w:r>
          </w:p>
        </w:tc>
      </w:tr>
      <w:tr w:rsidR="007E2755" w14:paraId="1E321CC7" w14:textId="77777777" w:rsidTr="007E2755">
        <w:tc>
          <w:tcPr>
            <w:tcW w:w="4675" w:type="dxa"/>
          </w:tcPr>
          <w:p w14:paraId="75759EAA" w14:textId="0DD7C6E4" w:rsidR="007E2755" w:rsidRDefault="007E2755" w:rsidP="00D35EA3">
            <w:r>
              <w:t>Duke Division of Maternal Fetal Medicine</w:t>
            </w:r>
          </w:p>
        </w:tc>
        <w:tc>
          <w:tcPr>
            <w:tcW w:w="4675" w:type="dxa"/>
          </w:tcPr>
          <w:p w14:paraId="3C54D9BE" w14:textId="12D73836" w:rsidR="007E2755" w:rsidRDefault="00A721ED" w:rsidP="00D35EA3">
            <w:r>
              <w:t>Immersion for Spanish Language Acquisition (ISLA)</w:t>
            </w:r>
          </w:p>
        </w:tc>
      </w:tr>
      <w:tr w:rsidR="007E2755" w14:paraId="6B554CE8" w14:textId="77777777" w:rsidTr="007E2755">
        <w:tc>
          <w:tcPr>
            <w:tcW w:w="4675" w:type="dxa"/>
          </w:tcPr>
          <w:p w14:paraId="0386AE1A" w14:textId="37978A4A" w:rsidR="007E2755" w:rsidRDefault="007E2755" w:rsidP="00D35EA3">
            <w:r>
              <w:t>Duke Department of Obstetrics and Gynecology</w:t>
            </w:r>
          </w:p>
        </w:tc>
        <w:tc>
          <w:tcPr>
            <w:tcW w:w="4675" w:type="dxa"/>
          </w:tcPr>
          <w:p w14:paraId="60D1CA93" w14:textId="71353E42" w:rsidR="007E2755" w:rsidRDefault="00A721ED" w:rsidP="00D35EA3">
            <w:r>
              <w:t>El Centro Hispano</w:t>
            </w:r>
          </w:p>
        </w:tc>
      </w:tr>
      <w:tr w:rsidR="007E2755" w14:paraId="1E05538C" w14:textId="77777777" w:rsidTr="007E2755">
        <w:tc>
          <w:tcPr>
            <w:tcW w:w="4675" w:type="dxa"/>
          </w:tcPr>
          <w:p w14:paraId="192D9D8F" w14:textId="00EA3FF0" w:rsidR="007E2755" w:rsidRDefault="007E2755" w:rsidP="00D35EA3">
            <w:r>
              <w:t>Durham County Department of Public Health</w:t>
            </w:r>
          </w:p>
        </w:tc>
        <w:tc>
          <w:tcPr>
            <w:tcW w:w="4675" w:type="dxa"/>
          </w:tcPr>
          <w:p w14:paraId="06023704" w14:textId="2E6552E2" w:rsidR="007E2755" w:rsidRDefault="00A721ED" w:rsidP="00D35EA3">
            <w:r>
              <w:t>La Semilla</w:t>
            </w:r>
          </w:p>
        </w:tc>
      </w:tr>
      <w:tr w:rsidR="007E2755" w14:paraId="30C0D6FD" w14:textId="77777777" w:rsidTr="007E2755">
        <w:tc>
          <w:tcPr>
            <w:tcW w:w="4675" w:type="dxa"/>
          </w:tcPr>
          <w:p w14:paraId="7CD822AD" w14:textId="59C4E5EB" w:rsidR="007E2755" w:rsidRDefault="007E2755" w:rsidP="00D35EA3">
            <w:r>
              <w:t>MAAME Inc.</w:t>
            </w:r>
          </w:p>
        </w:tc>
        <w:tc>
          <w:tcPr>
            <w:tcW w:w="4675" w:type="dxa"/>
          </w:tcPr>
          <w:p w14:paraId="0AB73033" w14:textId="64546778" w:rsidR="007E2755" w:rsidRDefault="00A721ED" w:rsidP="00D35EA3">
            <w:r>
              <w:t>NC Counts Coalition</w:t>
            </w:r>
          </w:p>
        </w:tc>
      </w:tr>
      <w:tr w:rsidR="007E2755" w14:paraId="428E891C" w14:textId="77777777" w:rsidTr="007E2755">
        <w:tc>
          <w:tcPr>
            <w:tcW w:w="4675" w:type="dxa"/>
          </w:tcPr>
          <w:p w14:paraId="5EA3943F" w14:textId="4A8E8B1B" w:rsidR="007E2755" w:rsidRDefault="007E2755" w:rsidP="00D35EA3">
            <w:r>
              <w:t>The Precious Cargo Foundation</w:t>
            </w:r>
          </w:p>
        </w:tc>
        <w:tc>
          <w:tcPr>
            <w:tcW w:w="4675" w:type="dxa"/>
          </w:tcPr>
          <w:p w14:paraId="447B202F" w14:textId="52D4F741" w:rsidR="007E2755" w:rsidRDefault="00A721ED" w:rsidP="00D35EA3">
            <w:r>
              <w:t>Durham Public Schools</w:t>
            </w:r>
          </w:p>
        </w:tc>
      </w:tr>
      <w:tr w:rsidR="007E2755" w14:paraId="2A99E64A" w14:textId="77777777" w:rsidTr="007E2755">
        <w:tc>
          <w:tcPr>
            <w:tcW w:w="4675" w:type="dxa"/>
          </w:tcPr>
          <w:p w14:paraId="385C2F9A" w14:textId="77777777" w:rsidR="007E2755" w:rsidRDefault="007E2755" w:rsidP="00D35EA3"/>
        </w:tc>
        <w:tc>
          <w:tcPr>
            <w:tcW w:w="4675" w:type="dxa"/>
          </w:tcPr>
          <w:p w14:paraId="439AF445" w14:textId="62BBE043" w:rsidR="00A721ED" w:rsidRDefault="00A721ED" w:rsidP="00D35EA3">
            <w:r>
              <w:t>Samaritan Health Center</w:t>
            </w:r>
          </w:p>
        </w:tc>
      </w:tr>
      <w:tr w:rsidR="00A721ED" w14:paraId="28BBB2F9" w14:textId="77777777" w:rsidTr="007E2755">
        <w:tc>
          <w:tcPr>
            <w:tcW w:w="4675" w:type="dxa"/>
          </w:tcPr>
          <w:p w14:paraId="622352B2" w14:textId="77777777" w:rsidR="00A721ED" w:rsidRDefault="00A721ED" w:rsidP="00D35EA3"/>
        </w:tc>
        <w:tc>
          <w:tcPr>
            <w:tcW w:w="4675" w:type="dxa"/>
          </w:tcPr>
          <w:p w14:paraId="0028651D" w14:textId="422B57EC" w:rsidR="00A721ED" w:rsidRDefault="00A721ED" w:rsidP="00D35EA3">
            <w:r>
              <w:t>Durham County Government and Health Department</w:t>
            </w:r>
          </w:p>
        </w:tc>
      </w:tr>
      <w:tr w:rsidR="00A721ED" w14:paraId="5883B2B5" w14:textId="77777777" w:rsidTr="007E2755">
        <w:tc>
          <w:tcPr>
            <w:tcW w:w="4675" w:type="dxa"/>
          </w:tcPr>
          <w:p w14:paraId="5402FC7E" w14:textId="77777777" w:rsidR="00A721ED" w:rsidRDefault="00A721ED" w:rsidP="00D35EA3"/>
        </w:tc>
        <w:tc>
          <w:tcPr>
            <w:tcW w:w="4675" w:type="dxa"/>
          </w:tcPr>
          <w:p w14:paraId="119D3EED" w14:textId="1A925D3F" w:rsidR="00A721ED" w:rsidRDefault="00A721ED" w:rsidP="00D35EA3">
            <w:r>
              <w:t>Wake County Government and Health Department</w:t>
            </w:r>
          </w:p>
        </w:tc>
      </w:tr>
      <w:tr w:rsidR="00A721ED" w14:paraId="2F20305B" w14:textId="77777777" w:rsidTr="007E2755">
        <w:tc>
          <w:tcPr>
            <w:tcW w:w="4675" w:type="dxa"/>
          </w:tcPr>
          <w:p w14:paraId="1C016AA7" w14:textId="77777777" w:rsidR="00A721ED" w:rsidRDefault="00A721ED" w:rsidP="00D35EA3"/>
        </w:tc>
        <w:tc>
          <w:tcPr>
            <w:tcW w:w="4675" w:type="dxa"/>
          </w:tcPr>
          <w:p w14:paraId="7D6537F2" w14:textId="283FA0A0" w:rsidR="00A721ED" w:rsidRDefault="00A721ED" w:rsidP="00D35EA3">
            <w:r>
              <w:t>Orange County Health Department</w:t>
            </w:r>
          </w:p>
        </w:tc>
      </w:tr>
      <w:tr w:rsidR="00A721ED" w14:paraId="5B5B1AD2" w14:textId="77777777" w:rsidTr="007E2755">
        <w:tc>
          <w:tcPr>
            <w:tcW w:w="4675" w:type="dxa"/>
          </w:tcPr>
          <w:p w14:paraId="3406B029" w14:textId="77777777" w:rsidR="00A721ED" w:rsidRDefault="00A721ED" w:rsidP="00D35EA3"/>
        </w:tc>
        <w:tc>
          <w:tcPr>
            <w:tcW w:w="4675" w:type="dxa"/>
          </w:tcPr>
          <w:p w14:paraId="7FA0EAC2" w14:textId="591D894E" w:rsidR="00A721ED" w:rsidRDefault="00A721ED" w:rsidP="00D35EA3">
            <w:r>
              <w:t>Carolina Complete Health</w:t>
            </w:r>
          </w:p>
        </w:tc>
      </w:tr>
      <w:tr w:rsidR="00A721ED" w14:paraId="478707BC" w14:textId="77777777" w:rsidTr="007E2755">
        <w:tc>
          <w:tcPr>
            <w:tcW w:w="4675" w:type="dxa"/>
          </w:tcPr>
          <w:p w14:paraId="773EAD83" w14:textId="77777777" w:rsidR="00A721ED" w:rsidRDefault="00A721ED" w:rsidP="00D35EA3"/>
        </w:tc>
        <w:tc>
          <w:tcPr>
            <w:tcW w:w="4675" w:type="dxa"/>
          </w:tcPr>
          <w:p w14:paraId="3A937F4A" w14:textId="5C974C92" w:rsidR="00A721ED" w:rsidRDefault="00A721ED" w:rsidP="00D35EA3">
            <w:r>
              <w:t>WakeMed</w:t>
            </w:r>
          </w:p>
        </w:tc>
      </w:tr>
      <w:tr w:rsidR="00A721ED" w14:paraId="68B9423E" w14:textId="77777777" w:rsidTr="007E2755">
        <w:tc>
          <w:tcPr>
            <w:tcW w:w="4675" w:type="dxa"/>
          </w:tcPr>
          <w:p w14:paraId="210205C6" w14:textId="77777777" w:rsidR="00A721ED" w:rsidRDefault="00A721ED" w:rsidP="00D35EA3"/>
        </w:tc>
        <w:tc>
          <w:tcPr>
            <w:tcW w:w="4675" w:type="dxa"/>
          </w:tcPr>
          <w:p w14:paraId="65A43CB1" w14:textId="7001F7AB" w:rsidR="00A721ED" w:rsidRDefault="00A721ED" w:rsidP="00D35EA3">
            <w:r>
              <w:t>American Heart Association, NC chapter</w:t>
            </w:r>
          </w:p>
        </w:tc>
      </w:tr>
      <w:tr w:rsidR="00A721ED" w14:paraId="5F863BAD" w14:textId="77777777" w:rsidTr="007E2755">
        <w:tc>
          <w:tcPr>
            <w:tcW w:w="4675" w:type="dxa"/>
          </w:tcPr>
          <w:p w14:paraId="6AE3A41E" w14:textId="77777777" w:rsidR="00A721ED" w:rsidRDefault="00A721ED" w:rsidP="00D35EA3"/>
        </w:tc>
        <w:tc>
          <w:tcPr>
            <w:tcW w:w="4675" w:type="dxa"/>
          </w:tcPr>
          <w:p w14:paraId="3A1C0205" w14:textId="396D06C9" w:rsidR="00A721ED" w:rsidRDefault="00A721ED" w:rsidP="00D35EA3">
            <w:r>
              <w:t>North Carolina Department of Health and Human Services</w:t>
            </w:r>
          </w:p>
        </w:tc>
      </w:tr>
      <w:tr w:rsidR="00A721ED" w14:paraId="76832579" w14:textId="77777777" w:rsidTr="007E2755">
        <w:tc>
          <w:tcPr>
            <w:tcW w:w="4675" w:type="dxa"/>
          </w:tcPr>
          <w:p w14:paraId="593BDCFF" w14:textId="77777777" w:rsidR="00A721ED" w:rsidRDefault="00A721ED" w:rsidP="00D35EA3"/>
        </w:tc>
        <w:tc>
          <w:tcPr>
            <w:tcW w:w="4675" w:type="dxa"/>
          </w:tcPr>
          <w:p w14:paraId="6899FCC6" w14:textId="32CDD4EB" w:rsidR="00A721ED" w:rsidRDefault="00A721ED" w:rsidP="00D35EA3">
            <w:r>
              <w:t>Duke School of Medicine</w:t>
            </w:r>
          </w:p>
        </w:tc>
      </w:tr>
      <w:tr w:rsidR="00A721ED" w14:paraId="530120FB" w14:textId="77777777" w:rsidTr="007E2755">
        <w:tc>
          <w:tcPr>
            <w:tcW w:w="4675" w:type="dxa"/>
          </w:tcPr>
          <w:p w14:paraId="5166C1A5" w14:textId="77777777" w:rsidR="00A721ED" w:rsidRDefault="00A721ED" w:rsidP="00D35EA3"/>
        </w:tc>
        <w:tc>
          <w:tcPr>
            <w:tcW w:w="4675" w:type="dxa"/>
          </w:tcPr>
          <w:p w14:paraId="6E1FBF77" w14:textId="50AA18CA" w:rsidR="00A721ED" w:rsidRDefault="00A721ED" w:rsidP="00D35EA3">
            <w:r>
              <w:t>Duke School of Nursing</w:t>
            </w:r>
          </w:p>
        </w:tc>
      </w:tr>
      <w:tr w:rsidR="00A721ED" w14:paraId="0A276CB9" w14:textId="77777777" w:rsidTr="007E2755">
        <w:tc>
          <w:tcPr>
            <w:tcW w:w="4675" w:type="dxa"/>
          </w:tcPr>
          <w:p w14:paraId="7505D23B" w14:textId="77777777" w:rsidR="00A721ED" w:rsidRDefault="00A721ED" w:rsidP="00D35EA3"/>
        </w:tc>
        <w:tc>
          <w:tcPr>
            <w:tcW w:w="4675" w:type="dxa"/>
          </w:tcPr>
          <w:p w14:paraId="7B5F17F8" w14:textId="172EED73" w:rsidR="00A721ED" w:rsidRDefault="00A721ED" w:rsidP="00D35EA3">
            <w:r>
              <w:t>Duke School of Engineering</w:t>
            </w:r>
          </w:p>
        </w:tc>
      </w:tr>
      <w:tr w:rsidR="00A721ED" w14:paraId="0635E784" w14:textId="77777777" w:rsidTr="007E2755">
        <w:tc>
          <w:tcPr>
            <w:tcW w:w="4675" w:type="dxa"/>
          </w:tcPr>
          <w:p w14:paraId="58584082" w14:textId="77777777" w:rsidR="00A721ED" w:rsidRDefault="00A721ED" w:rsidP="00D35EA3"/>
        </w:tc>
        <w:tc>
          <w:tcPr>
            <w:tcW w:w="4675" w:type="dxa"/>
          </w:tcPr>
          <w:p w14:paraId="4CAF900C" w14:textId="0447C8B9" w:rsidR="00A721ED" w:rsidRDefault="00A721ED" w:rsidP="00D35EA3">
            <w:r>
              <w:t>Unaffiliated community members</w:t>
            </w:r>
          </w:p>
        </w:tc>
      </w:tr>
    </w:tbl>
    <w:p w14:paraId="607AB9AB" w14:textId="4A2FB290" w:rsidR="007E2755" w:rsidRPr="007E2755" w:rsidRDefault="007E2755" w:rsidP="00D35EA3"/>
    <w:sectPr w:rsidR="007E2755" w:rsidRPr="007E2755" w:rsidSect="004D4D1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C9B166" w14:textId="77777777" w:rsidR="00D41441" w:rsidRDefault="00D41441" w:rsidP="00664E05">
      <w:r>
        <w:separator/>
      </w:r>
    </w:p>
  </w:endnote>
  <w:endnote w:type="continuationSeparator" w:id="0">
    <w:p w14:paraId="0867FFC1" w14:textId="77777777" w:rsidR="00D41441" w:rsidRDefault="00D41441" w:rsidP="00664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702030404030204"/>
    <w:charset w:val="00"/>
    <w:family w:val="swiss"/>
    <w:pitch w:val="variable"/>
    <w:sig w:usb0="A0000AEF" w:usb1="4000207B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9078030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4B291D" w14:textId="7C3CFB7F" w:rsidR="00664E05" w:rsidRDefault="00664E05" w:rsidP="001825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E86A85" w14:textId="77777777" w:rsidR="00664E05" w:rsidRDefault="00664E05" w:rsidP="00664E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028101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7F1600" w14:textId="2A25E9F0" w:rsidR="00664E05" w:rsidRDefault="00664E05" w:rsidP="001825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D4D1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D181233" w14:textId="77777777" w:rsidR="00664E05" w:rsidRDefault="00664E05" w:rsidP="00664E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7FD5B7" w14:textId="77777777" w:rsidR="00D41441" w:rsidRDefault="00D41441" w:rsidP="00664E05">
      <w:r>
        <w:separator/>
      </w:r>
    </w:p>
  </w:footnote>
  <w:footnote w:type="continuationSeparator" w:id="0">
    <w:p w14:paraId="09EBEFE8" w14:textId="77777777" w:rsidR="00D41441" w:rsidRDefault="00D41441" w:rsidP="00664E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0871B9"/>
    <w:multiLevelType w:val="hybridMultilevel"/>
    <w:tmpl w:val="FDA66E36"/>
    <w:lvl w:ilvl="0" w:tplc="A912B840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color w:val="1C1D1E"/>
        <w:sz w:val="2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63E65"/>
    <w:multiLevelType w:val="hybridMultilevel"/>
    <w:tmpl w:val="F7E017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EDF3880"/>
    <w:multiLevelType w:val="hybridMultilevel"/>
    <w:tmpl w:val="CAD62752"/>
    <w:lvl w:ilvl="0" w:tplc="14D464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F841EE8"/>
    <w:multiLevelType w:val="multilevel"/>
    <w:tmpl w:val="CC9E7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C3C19FF"/>
    <w:multiLevelType w:val="hybridMultilevel"/>
    <w:tmpl w:val="0A165E10"/>
    <w:lvl w:ilvl="0" w:tplc="9B84C6E6">
      <w:start w:val="4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Equit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9095d2u5xdf7eexxkvrwa899fdae5tzrez&quot;&gt;alex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EN.UseJSCitationFormat" w:val="False"/>
  </w:docVars>
  <w:rsids>
    <w:rsidRoot w:val="00CA28A7"/>
    <w:rsid w:val="00000971"/>
    <w:rsid w:val="00005113"/>
    <w:rsid w:val="00020DAA"/>
    <w:rsid w:val="00023600"/>
    <w:rsid w:val="0002680B"/>
    <w:rsid w:val="000339C1"/>
    <w:rsid w:val="000424AA"/>
    <w:rsid w:val="000440C8"/>
    <w:rsid w:val="00046419"/>
    <w:rsid w:val="00051486"/>
    <w:rsid w:val="00071AEA"/>
    <w:rsid w:val="00092D1C"/>
    <w:rsid w:val="0009435A"/>
    <w:rsid w:val="00095A71"/>
    <w:rsid w:val="000A75E8"/>
    <w:rsid w:val="000C080B"/>
    <w:rsid w:val="000C4610"/>
    <w:rsid w:val="000E51E2"/>
    <w:rsid w:val="000F4FFB"/>
    <w:rsid w:val="00102615"/>
    <w:rsid w:val="0010787F"/>
    <w:rsid w:val="001211F3"/>
    <w:rsid w:val="00132B0C"/>
    <w:rsid w:val="00132EE2"/>
    <w:rsid w:val="0013368D"/>
    <w:rsid w:val="00134998"/>
    <w:rsid w:val="00137A31"/>
    <w:rsid w:val="00143FEE"/>
    <w:rsid w:val="001442DB"/>
    <w:rsid w:val="0015412D"/>
    <w:rsid w:val="00161643"/>
    <w:rsid w:val="0016366F"/>
    <w:rsid w:val="0016555A"/>
    <w:rsid w:val="00167EE6"/>
    <w:rsid w:val="00170A46"/>
    <w:rsid w:val="00172E96"/>
    <w:rsid w:val="001818F3"/>
    <w:rsid w:val="00184F71"/>
    <w:rsid w:val="001A56DE"/>
    <w:rsid w:val="001A6290"/>
    <w:rsid w:val="001B18FE"/>
    <w:rsid w:val="001B42FF"/>
    <w:rsid w:val="001B5A2B"/>
    <w:rsid w:val="001C0713"/>
    <w:rsid w:val="001D071C"/>
    <w:rsid w:val="001D0CE3"/>
    <w:rsid w:val="001F3579"/>
    <w:rsid w:val="001F68A3"/>
    <w:rsid w:val="002061B1"/>
    <w:rsid w:val="00210F25"/>
    <w:rsid w:val="00220065"/>
    <w:rsid w:val="00221B0F"/>
    <w:rsid w:val="002249DF"/>
    <w:rsid w:val="00232DD6"/>
    <w:rsid w:val="0025339A"/>
    <w:rsid w:val="00263DF7"/>
    <w:rsid w:val="00266778"/>
    <w:rsid w:val="00276610"/>
    <w:rsid w:val="0027771C"/>
    <w:rsid w:val="00286EC1"/>
    <w:rsid w:val="00297EC4"/>
    <w:rsid w:val="002A1BEB"/>
    <w:rsid w:val="002A508F"/>
    <w:rsid w:val="002B216F"/>
    <w:rsid w:val="002B2599"/>
    <w:rsid w:val="002B61AB"/>
    <w:rsid w:val="002C26D7"/>
    <w:rsid w:val="002D4977"/>
    <w:rsid w:val="002D6D08"/>
    <w:rsid w:val="002D7DF6"/>
    <w:rsid w:val="002E27F8"/>
    <w:rsid w:val="002E3F7B"/>
    <w:rsid w:val="002E4436"/>
    <w:rsid w:val="002F6200"/>
    <w:rsid w:val="003039C6"/>
    <w:rsid w:val="00307EA9"/>
    <w:rsid w:val="003108B3"/>
    <w:rsid w:val="00313A58"/>
    <w:rsid w:val="00316FF2"/>
    <w:rsid w:val="00317CEF"/>
    <w:rsid w:val="0032498F"/>
    <w:rsid w:val="00332283"/>
    <w:rsid w:val="0033589C"/>
    <w:rsid w:val="00344042"/>
    <w:rsid w:val="003547F8"/>
    <w:rsid w:val="003552D5"/>
    <w:rsid w:val="00363DDE"/>
    <w:rsid w:val="0036788F"/>
    <w:rsid w:val="003806DB"/>
    <w:rsid w:val="00394F46"/>
    <w:rsid w:val="003A481F"/>
    <w:rsid w:val="003A546B"/>
    <w:rsid w:val="003B06E2"/>
    <w:rsid w:val="003B3A8B"/>
    <w:rsid w:val="003C417C"/>
    <w:rsid w:val="003C645C"/>
    <w:rsid w:val="003C650E"/>
    <w:rsid w:val="003C6FA8"/>
    <w:rsid w:val="003D630A"/>
    <w:rsid w:val="003D79EA"/>
    <w:rsid w:val="003F458D"/>
    <w:rsid w:val="003F6278"/>
    <w:rsid w:val="003F7559"/>
    <w:rsid w:val="00405A69"/>
    <w:rsid w:val="004155BB"/>
    <w:rsid w:val="0042230C"/>
    <w:rsid w:val="00432152"/>
    <w:rsid w:val="004340F1"/>
    <w:rsid w:val="00435CDD"/>
    <w:rsid w:val="0043772C"/>
    <w:rsid w:val="00447777"/>
    <w:rsid w:val="00447DD8"/>
    <w:rsid w:val="004512F1"/>
    <w:rsid w:val="0045194E"/>
    <w:rsid w:val="00453A32"/>
    <w:rsid w:val="0045653F"/>
    <w:rsid w:val="00466009"/>
    <w:rsid w:val="004732DD"/>
    <w:rsid w:val="00473BA2"/>
    <w:rsid w:val="00484245"/>
    <w:rsid w:val="0048659F"/>
    <w:rsid w:val="004947C4"/>
    <w:rsid w:val="00495AB5"/>
    <w:rsid w:val="004A0D4F"/>
    <w:rsid w:val="004A55B1"/>
    <w:rsid w:val="004B7593"/>
    <w:rsid w:val="004C09CD"/>
    <w:rsid w:val="004C357B"/>
    <w:rsid w:val="004C754C"/>
    <w:rsid w:val="004D4D14"/>
    <w:rsid w:val="004D531C"/>
    <w:rsid w:val="004E1B62"/>
    <w:rsid w:val="004E4A52"/>
    <w:rsid w:val="004F3968"/>
    <w:rsid w:val="0051386A"/>
    <w:rsid w:val="00526809"/>
    <w:rsid w:val="00533A69"/>
    <w:rsid w:val="005345EA"/>
    <w:rsid w:val="00534E7E"/>
    <w:rsid w:val="005425EC"/>
    <w:rsid w:val="005447D0"/>
    <w:rsid w:val="00546607"/>
    <w:rsid w:val="005647E9"/>
    <w:rsid w:val="00573091"/>
    <w:rsid w:val="00576C93"/>
    <w:rsid w:val="00580859"/>
    <w:rsid w:val="0058216F"/>
    <w:rsid w:val="00595268"/>
    <w:rsid w:val="005975DC"/>
    <w:rsid w:val="005A3380"/>
    <w:rsid w:val="005B2C1E"/>
    <w:rsid w:val="005C31D5"/>
    <w:rsid w:val="005D6DBB"/>
    <w:rsid w:val="005E5C20"/>
    <w:rsid w:val="005F3112"/>
    <w:rsid w:val="005F3DE8"/>
    <w:rsid w:val="00601A58"/>
    <w:rsid w:val="00604DA9"/>
    <w:rsid w:val="00610D43"/>
    <w:rsid w:val="00612CBC"/>
    <w:rsid w:val="0061593B"/>
    <w:rsid w:val="00617645"/>
    <w:rsid w:val="00625C19"/>
    <w:rsid w:val="00626A76"/>
    <w:rsid w:val="00635D8D"/>
    <w:rsid w:val="00636A35"/>
    <w:rsid w:val="00637697"/>
    <w:rsid w:val="00640A51"/>
    <w:rsid w:val="00654ED7"/>
    <w:rsid w:val="00664E05"/>
    <w:rsid w:val="00665423"/>
    <w:rsid w:val="006669B6"/>
    <w:rsid w:val="00673DA0"/>
    <w:rsid w:val="0067644A"/>
    <w:rsid w:val="006943F6"/>
    <w:rsid w:val="00695CB2"/>
    <w:rsid w:val="006962D1"/>
    <w:rsid w:val="006A39BE"/>
    <w:rsid w:val="006B1023"/>
    <w:rsid w:val="006B3E16"/>
    <w:rsid w:val="006C34E6"/>
    <w:rsid w:val="006D2D1A"/>
    <w:rsid w:val="006F4FF1"/>
    <w:rsid w:val="006F54D8"/>
    <w:rsid w:val="006F6C9C"/>
    <w:rsid w:val="00704518"/>
    <w:rsid w:val="00704E4B"/>
    <w:rsid w:val="00712743"/>
    <w:rsid w:val="00715C82"/>
    <w:rsid w:val="00724623"/>
    <w:rsid w:val="00725943"/>
    <w:rsid w:val="00726DCF"/>
    <w:rsid w:val="007452A9"/>
    <w:rsid w:val="00745791"/>
    <w:rsid w:val="00745D14"/>
    <w:rsid w:val="00746358"/>
    <w:rsid w:val="007751F0"/>
    <w:rsid w:val="007876B0"/>
    <w:rsid w:val="00791E20"/>
    <w:rsid w:val="007B05D7"/>
    <w:rsid w:val="007C0B4C"/>
    <w:rsid w:val="007D0B87"/>
    <w:rsid w:val="007D5351"/>
    <w:rsid w:val="007D5618"/>
    <w:rsid w:val="007D7673"/>
    <w:rsid w:val="007E07AE"/>
    <w:rsid w:val="007E2755"/>
    <w:rsid w:val="007E46D3"/>
    <w:rsid w:val="007F43AF"/>
    <w:rsid w:val="007F7BB5"/>
    <w:rsid w:val="008023DF"/>
    <w:rsid w:val="008151D3"/>
    <w:rsid w:val="0085124A"/>
    <w:rsid w:val="008642DB"/>
    <w:rsid w:val="00870682"/>
    <w:rsid w:val="00871698"/>
    <w:rsid w:val="00880AE3"/>
    <w:rsid w:val="008815B6"/>
    <w:rsid w:val="00886698"/>
    <w:rsid w:val="008866B0"/>
    <w:rsid w:val="008869B2"/>
    <w:rsid w:val="00892437"/>
    <w:rsid w:val="00893303"/>
    <w:rsid w:val="00894D51"/>
    <w:rsid w:val="008B024C"/>
    <w:rsid w:val="008B08EB"/>
    <w:rsid w:val="008B3AE2"/>
    <w:rsid w:val="008B4BF3"/>
    <w:rsid w:val="008B68A2"/>
    <w:rsid w:val="008C3D25"/>
    <w:rsid w:val="008D213E"/>
    <w:rsid w:val="008D51D6"/>
    <w:rsid w:val="008D7080"/>
    <w:rsid w:val="008F3D7E"/>
    <w:rsid w:val="0090097E"/>
    <w:rsid w:val="009015B9"/>
    <w:rsid w:val="00915970"/>
    <w:rsid w:val="0092433B"/>
    <w:rsid w:val="0093061A"/>
    <w:rsid w:val="00932D13"/>
    <w:rsid w:val="00942644"/>
    <w:rsid w:val="00943B07"/>
    <w:rsid w:val="00944960"/>
    <w:rsid w:val="009455D2"/>
    <w:rsid w:val="00963922"/>
    <w:rsid w:val="00973D1A"/>
    <w:rsid w:val="0097512F"/>
    <w:rsid w:val="0097534A"/>
    <w:rsid w:val="009939F3"/>
    <w:rsid w:val="0099737F"/>
    <w:rsid w:val="009A3FF6"/>
    <w:rsid w:val="009A50D1"/>
    <w:rsid w:val="009B1786"/>
    <w:rsid w:val="009C68B7"/>
    <w:rsid w:val="009E15E6"/>
    <w:rsid w:val="009E4E48"/>
    <w:rsid w:val="009F1676"/>
    <w:rsid w:val="009F19A6"/>
    <w:rsid w:val="009F5A4F"/>
    <w:rsid w:val="009F5EF8"/>
    <w:rsid w:val="00A027F3"/>
    <w:rsid w:val="00A03141"/>
    <w:rsid w:val="00A0324D"/>
    <w:rsid w:val="00A033E3"/>
    <w:rsid w:val="00A05422"/>
    <w:rsid w:val="00A12D7C"/>
    <w:rsid w:val="00A15681"/>
    <w:rsid w:val="00A21843"/>
    <w:rsid w:val="00A22FC0"/>
    <w:rsid w:val="00A23842"/>
    <w:rsid w:val="00A31579"/>
    <w:rsid w:val="00A3461A"/>
    <w:rsid w:val="00A37AAB"/>
    <w:rsid w:val="00A44426"/>
    <w:rsid w:val="00A46221"/>
    <w:rsid w:val="00A47A81"/>
    <w:rsid w:val="00A55003"/>
    <w:rsid w:val="00A60103"/>
    <w:rsid w:val="00A60E74"/>
    <w:rsid w:val="00A721ED"/>
    <w:rsid w:val="00A745B2"/>
    <w:rsid w:val="00A81BB4"/>
    <w:rsid w:val="00A84FF2"/>
    <w:rsid w:val="00A9715C"/>
    <w:rsid w:val="00AB4C0B"/>
    <w:rsid w:val="00AB7132"/>
    <w:rsid w:val="00AC187E"/>
    <w:rsid w:val="00AC3BED"/>
    <w:rsid w:val="00AC5310"/>
    <w:rsid w:val="00AC7FCD"/>
    <w:rsid w:val="00AD5F5B"/>
    <w:rsid w:val="00AE23AF"/>
    <w:rsid w:val="00AF060B"/>
    <w:rsid w:val="00AF38EA"/>
    <w:rsid w:val="00AF4699"/>
    <w:rsid w:val="00AF6AF8"/>
    <w:rsid w:val="00B01A65"/>
    <w:rsid w:val="00B043BD"/>
    <w:rsid w:val="00B052B0"/>
    <w:rsid w:val="00B07B9D"/>
    <w:rsid w:val="00B07EB1"/>
    <w:rsid w:val="00B10CED"/>
    <w:rsid w:val="00B13728"/>
    <w:rsid w:val="00B21F30"/>
    <w:rsid w:val="00B3111C"/>
    <w:rsid w:val="00B31869"/>
    <w:rsid w:val="00B34500"/>
    <w:rsid w:val="00B435F8"/>
    <w:rsid w:val="00B44BE3"/>
    <w:rsid w:val="00B53866"/>
    <w:rsid w:val="00B547C3"/>
    <w:rsid w:val="00B72D57"/>
    <w:rsid w:val="00B768DC"/>
    <w:rsid w:val="00B77A03"/>
    <w:rsid w:val="00B85635"/>
    <w:rsid w:val="00B90F50"/>
    <w:rsid w:val="00B92240"/>
    <w:rsid w:val="00B934BC"/>
    <w:rsid w:val="00BA47A6"/>
    <w:rsid w:val="00BA4927"/>
    <w:rsid w:val="00BA5913"/>
    <w:rsid w:val="00BC0F39"/>
    <w:rsid w:val="00BC67C1"/>
    <w:rsid w:val="00BD05D8"/>
    <w:rsid w:val="00BD265C"/>
    <w:rsid w:val="00BE128F"/>
    <w:rsid w:val="00BE5B91"/>
    <w:rsid w:val="00BF2D9B"/>
    <w:rsid w:val="00BF4708"/>
    <w:rsid w:val="00BF557A"/>
    <w:rsid w:val="00BF6A79"/>
    <w:rsid w:val="00C00703"/>
    <w:rsid w:val="00C03BAF"/>
    <w:rsid w:val="00C04CF1"/>
    <w:rsid w:val="00C11DFA"/>
    <w:rsid w:val="00C1612C"/>
    <w:rsid w:val="00C2264D"/>
    <w:rsid w:val="00C25A2F"/>
    <w:rsid w:val="00C26079"/>
    <w:rsid w:val="00C26A69"/>
    <w:rsid w:val="00C27F41"/>
    <w:rsid w:val="00C30BDE"/>
    <w:rsid w:val="00C329A4"/>
    <w:rsid w:val="00C353E8"/>
    <w:rsid w:val="00C365A9"/>
    <w:rsid w:val="00C641BC"/>
    <w:rsid w:val="00C76FCB"/>
    <w:rsid w:val="00C83209"/>
    <w:rsid w:val="00C8733A"/>
    <w:rsid w:val="00CA1FD8"/>
    <w:rsid w:val="00CA28A7"/>
    <w:rsid w:val="00CA366D"/>
    <w:rsid w:val="00CA4EF8"/>
    <w:rsid w:val="00CA71F4"/>
    <w:rsid w:val="00CB6CBC"/>
    <w:rsid w:val="00CC0D64"/>
    <w:rsid w:val="00CC4967"/>
    <w:rsid w:val="00CC74C2"/>
    <w:rsid w:val="00CD74BE"/>
    <w:rsid w:val="00CE0FC0"/>
    <w:rsid w:val="00CF3230"/>
    <w:rsid w:val="00CF7D4E"/>
    <w:rsid w:val="00D02A09"/>
    <w:rsid w:val="00D02D38"/>
    <w:rsid w:val="00D05A78"/>
    <w:rsid w:val="00D1682C"/>
    <w:rsid w:val="00D21A53"/>
    <w:rsid w:val="00D30F4F"/>
    <w:rsid w:val="00D35EA3"/>
    <w:rsid w:val="00D41441"/>
    <w:rsid w:val="00D43531"/>
    <w:rsid w:val="00D4358D"/>
    <w:rsid w:val="00D45970"/>
    <w:rsid w:val="00D53C8F"/>
    <w:rsid w:val="00D60D47"/>
    <w:rsid w:val="00D67CF2"/>
    <w:rsid w:val="00D72217"/>
    <w:rsid w:val="00D807E3"/>
    <w:rsid w:val="00D82D80"/>
    <w:rsid w:val="00D83ADA"/>
    <w:rsid w:val="00D9378F"/>
    <w:rsid w:val="00D93C48"/>
    <w:rsid w:val="00D964D0"/>
    <w:rsid w:val="00DA1FDD"/>
    <w:rsid w:val="00DA2544"/>
    <w:rsid w:val="00DC3E76"/>
    <w:rsid w:val="00DD117B"/>
    <w:rsid w:val="00DD3572"/>
    <w:rsid w:val="00DD6E64"/>
    <w:rsid w:val="00DE5724"/>
    <w:rsid w:val="00DF6093"/>
    <w:rsid w:val="00E04E53"/>
    <w:rsid w:val="00E10B9B"/>
    <w:rsid w:val="00E133F5"/>
    <w:rsid w:val="00E21E61"/>
    <w:rsid w:val="00E2439E"/>
    <w:rsid w:val="00E376F3"/>
    <w:rsid w:val="00E46E32"/>
    <w:rsid w:val="00E561B7"/>
    <w:rsid w:val="00E62E14"/>
    <w:rsid w:val="00E70E54"/>
    <w:rsid w:val="00E72604"/>
    <w:rsid w:val="00E76E57"/>
    <w:rsid w:val="00EA0A8F"/>
    <w:rsid w:val="00EB0A48"/>
    <w:rsid w:val="00ED5DAC"/>
    <w:rsid w:val="00EE7C60"/>
    <w:rsid w:val="00EF4A62"/>
    <w:rsid w:val="00EF5952"/>
    <w:rsid w:val="00EF7E88"/>
    <w:rsid w:val="00F0182D"/>
    <w:rsid w:val="00F05B88"/>
    <w:rsid w:val="00F13EFD"/>
    <w:rsid w:val="00F17D17"/>
    <w:rsid w:val="00F23A7A"/>
    <w:rsid w:val="00F23F3C"/>
    <w:rsid w:val="00F26AB2"/>
    <w:rsid w:val="00F40E2C"/>
    <w:rsid w:val="00F44A7A"/>
    <w:rsid w:val="00F60355"/>
    <w:rsid w:val="00F61C62"/>
    <w:rsid w:val="00F61E33"/>
    <w:rsid w:val="00F6464D"/>
    <w:rsid w:val="00F65853"/>
    <w:rsid w:val="00F74241"/>
    <w:rsid w:val="00F746A7"/>
    <w:rsid w:val="00F75C4C"/>
    <w:rsid w:val="00F8031D"/>
    <w:rsid w:val="00F80D4C"/>
    <w:rsid w:val="00F8375F"/>
    <w:rsid w:val="00F95792"/>
    <w:rsid w:val="00F959A1"/>
    <w:rsid w:val="00F97E86"/>
    <w:rsid w:val="00FA41C8"/>
    <w:rsid w:val="00FA44A5"/>
    <w:rsid w:val="00FA69E4"/>
    <w:rsid w:val="00FB3B66"/>
    <w:rsid w:val="00FB401D"/>
    <w:rsid w:val="00FB40B7"/>
    <w:rsid w:val="00FB4289"/>
    <w:rsid w:val="00FB4554"/>
    <w:rsid w:val="00FB62A4"/>
    <w:rsid w:val="00FC4CE5"/>
    <w:rsid w:val="00FC54E5"/>
    <w:rsid w:val="00FC6BC6"/>
    <w:rsid w:val="00FE3CCA"/>
    <w:rsid w:val="00FF5DCE"/>
    <w:rsid w:val="628F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0EE7A8"/>
  <w15:docId w15:val="{F80DBB2A-1AE2-424C-BAC6-8A90D400C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28A7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CA28A7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CA28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8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8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8A7"/>
    <w:rPr>
      <w:b/>
      <w:bCs/>
      <w:sz w:val="20"/>
      <w:szCs w:val="20"/>
    </w:rPr>
  </w:style>
  <w:style w:type="character" w:customStyle="1" w:styleId="topic-highlight">
    <w:name w:val="topic-highlight"/>
    <w:basedOn w:val="DefaultParagraphFont"/>
    <w:rsid w:val="005425EC"/>
  </w:style>
  <w:style w:type="character" w:styleId="Emphasis">
    <w:name w:val="Emphasis"/>
    <w:basedOn w:val="DefaultParagraphFont"/>
    <w:uiPriority w:val="20"/>
    <w:qFormat/>
    <w:rsid w:val="00473BA2"/>
    <w:rPr>
      <w:i/>
      <w:iCs/>
    </w:rPr>
  </w:style>
  <w:style w:type="character" w:styleId="Hyperlink">
    <w:name w:val="Hyperlink"/>
    <w:basedOn w:val="DefaultParagraphFont"/>
    <w:uiPriority w:val="99"/>
    <w:unhideWhenUsed/>
    <w:rsid w:val="00AC3BE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C3BE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2439E"/>
  </w:style>
  <w:style w:type="paragraph" w:styleId="Revision">
    <w:name w:val="Revision"/>
    <w:hidden/>
    <w:uiPriority w:val="99"/>
    <w:semiHidden/>
    <w:rsid w:val="004E1B62"/>
  </w:style>
  <w:style w:type="paragraph" w:customStyle="1" w:styleId="EndNoteBibliographyTitle">
    <w:name w:val="EndNote Bibliography Title"/>
    <w:basedOn w:val="Normal"/>
    <w:link w:val="EndNoteBibliographyTitleChar"/>
    <w:rsid w:val="00B3186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186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3186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31869"/>
    <w:rPr>
      <w:rFonts w:ascii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C365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A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8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E2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4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4E05"/>
  </w:style>
  <w:style w:type="character" w:styleId="PageNumber">
    <w:name w:val="page number"/>
    <w:basedOn w:val="DefaultParagraphFont"/>
    <w:uiPriority w:val="99"/>
    <w:semiHidden/>
    <w:unhideWhenUsed/>
    <w:rsid w:val="00664E05"/>
  </w:style>
  <w:style w:type="character" w:styleId="LineNumber">
    <w:name w:val="line number"/>
    <w:basedOn w:val="DefaultParagraphFont"/>
    <w:uiPriority w:val="99"/>
    <w:semiHidden/>
    <w:unhideWhenUsed/>
    <w:rsid w:val="0042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2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14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0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2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8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F3D23B-217E-4EB5-9935-0455CCDC6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Campbell</dc:creator>
  <cp:keywords/>
  <dc:description/>
  <cp:lastModifiedBy>Umesh Vishwakarma</cp:lastModifiedBy>
  <cp:revision>11</cp:revision>
  <dcterms:created xsi:type="dcterms:W3CDTF">2024-09-23T02:53:00Z</dcterms:created>
  <dcterms:modified xsi:type="dcterms:W3CDTF">2025-05-19T07:04:00Z</dcterms:modified>
</cp:coreProperties>
</file>